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46"/>
        <w:gridCol w:w="1564"/>
        <w:gridCol w:w="1583"/>
        <w:gridCol w:w="2745"/>
        <w:gridCol w:w="1858"/>
        <w:gridCol w:w="1787"/>
        <w:gridCol w:w="1787"/>
        <w:gridCol w:w="2171"/>
      </w:tblGrid>
      <w:tr w:rsidR="00574220" w:rsidRPr="00026061" w:rsidTr="00957E12">
        <w:tc>
          <w:tcPr>
            <w:tcW w:w="15276" w:type="dxa"/>
            <w:gridSpan w:val="8"/>
            <w:tcBorders>
              <w:top w:val="nil"/>
              <w:left w:val="nil"/>
              <w:right w:val="nil"/>
            </w:tcBorders>
          </w:tcPr>
          <w:p w:rsidR="00574220" w:rsidRPr="00787448" w:rsidRDefault="005E36CC" w:rsidP="007D716F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lementar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</w:t>
            </w:r>
            <w:r w:rsidR="00850C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erial 4</w:t>
            </w:r>
            <w:r w:rsidR="00574220" w:rsidRPr="007874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 </w:t>
            </w:r>
            <w:r w:rsidR="00574220" w:rsidRPr="00787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opreservation of embryogen</w:t>
            </w:r>
            <w:r w:rsidR="00850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 cultures in palm</w:t>
            </w:r>
            <w:r w:rsidR="005529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e specie</w:t>
            </w:r>
            <w:r w:rsidR="00850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74220" w:rsidRPr="00787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 each report, information included is related to the experimental conditions giving rise to the best cryopreservation results.</w:t>
            </w:r>
          </w:p>
        </w:tc>
      </w:tr>
      <w:tr w:rsidR="00792EA4" w:rsidRPr="00A5753D" w:rsidTr="00957E12">
        <w:tc>
          <w:tcPr>
            <w:tcW w:w="1946" w:type="dxa"/>
            <w:tcBorders>
              <w:left w:val="nil"/>
              <w:right w:val="nil"/>
            </w:tcBorders>
          </w:tcPr>
          <w:p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lant typ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74220" w:rsidRPr="00787448" w:rsidRDefault="00792EA4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2E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onditioning treatment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574220" w:rsidRPr="00787448" w:rsidRDefault="00045671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/</w:t>
            </w:r>
            <w:proofErr w:type="spellStart"/>
            <w:r w:rsidR="00574220"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yoprotection</w:t>
            </w:r>
            <w:proofErr w:type="spellEnd"/>
          </w:p>
          <w:p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574220" w:rsidRPr="00787448" w:rsidRDefault="00574220" w:rsidP="0094692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oling </w:t>
            </w:r>
          </w:p>
          <w:p w:rsidR="00574220" w:rsidRPr="00787448" w:rsidRDefault="00574220" w:rsidP="00946926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574220" w:rsidRPr="00787448" w:rsidRDefault="00574220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awing treatmen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574220" w:rsidRPr="00787448" w:rsidRDefault="00574220" w:rsidP="00C22570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ure response</w:t>
            </w: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574220" w:rsidRPr="00787448" w:rsidRDefault="00574220" w:rsidP="00331EB8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57E12" w:rsidRDefault="00957E12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r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sipae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57E12" w:rsidRDefault="00957E12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luste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57E12" w:rsidRDefault="00957E12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h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h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57E12" w:rsidRDefault="00957E12" w:rsidP="003E3055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plet-vitrification</w:t>
            </w:r>
          </w:p>
          <w:p w:rsidR="00957E12" w:rsidRDefault="00957E12" w:rsidP="003E3055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E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VS3 120 min</w:t>
            </w:r>
          </w:p>
          <w:p w:rsidR="00957E12" w:rsidRPr="00304DFA" w:rsidRDefault="00957E12" w:rsidP="00D872DD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57E12" w:rsidRDefault="00957E12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57E12" w:rsidRDefault="00957E12" w:rsidP="003E305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 w:rsidR="00871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D600BA" w:rsidRDefault="00D600BA" w:rsidP="003E305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57E12" w:rsidRDefault="00957E12" w:rsidP="003E3055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D600BA" w:rsidRDefault="00D600BA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57E12" w:rsidRPr="00034BCE" w:rsidRDefault="00957E12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i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a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r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sipae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h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h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 w:rsidR="008B4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957E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E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VS3 240 min</w:t>
            </w:r>
          </w:p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1B580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034BCE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in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3b</w:t>
            </w:r>
          </w:p>
        </w:tc>
      </w:tr>
      <w:tr w:rsidR="00792EA4" w:rsidRPr="004578E0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3E3055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E30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ocos </w:t>
            </w:r>
            <w:proofErr w:type="spellStart"/>
            <w:r w:rsidRPr="003E30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c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787448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genic call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Pr="00787448" w:rsidRDefault="009A2367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D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:rsidR="009A2367" w:rsidRPr="00787448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silica g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h (27-30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Pr="00034BCE" w:rsidRDefault="009A2367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Pr="00787448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r bath at 40 °C for 3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787448" w:rsidRDefault="009A2367" w:rsidP="005E36C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034BCE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ewanni</w:t>
            </w:r>
            <w:proofErr w:type="spellEnd"/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ump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ids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Pr="004578E0" w:rsidRDefault="00026061" w:rsidP="00591FC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cooling with programmable freezer mach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A51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°C/min to −20, −40 or −100 °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40 °C for 1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0F52D9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elmann</w:t>
            </w:r>
            <w:r w:rsidRPr="0059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 </w:t>
            </w:r>
            <w:proofErr w:type="spellStart"/>
            <w:r w:rsidRPr="0059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udd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88</w:t>
            </w:r>
          </w:p>
        </w:tc>
      </w:tr>
      <w:tr w:rsidR="00792EA4" w:rsidRPr="007319B6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ump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ids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Pr="004578E0" w:rsidRDefault="00026061" w:rsidP="001B580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37E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F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ow cool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</w:t>
            </w:r>
          </w:p>
          <w:p w:rsidR="009A2367" w:rsidRDefault="009A2367" w:rsidP="000137EB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1B580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bath at 40 °C for 1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3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verage 12.5)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elmann 1990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3E3055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mps of 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 w:rsidRPr="00871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ccation</w:t>
            </w:r>
          </w:p>
          <w:p w:rsidR="009A2367" w:rsidRPr="00304DFA" w:rsidRDefault="009A2367" w:rsidP="00D872DD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67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hydration in silica gel 16h (19-36</w:t>
            </w:r>
            <w:r w:rsidRPr="008267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º</w:t>
            </w:r>
            <w:r w:rsidRPr="003E30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for 2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5E36CC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53 S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034BCE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m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3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77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embryoids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h</w:t>
            </w:r>
            <w:r w:rsidR="000260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 w:rsidR="008B4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0D3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ification</w:t>
            </w:r>
          </w:p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35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ading solution: 10% DMSO + 0.7M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PVS2 5  min 26ºC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bath at 38 °C for 1.5 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5E36CC" w:rsidP="0043559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S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435597">
            <w:pPr>
              <w:ind w:firstLine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6F0C84" w:rsidRDefault="009A2367" w:rsidP="00FD43A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0C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nthr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  <w:p w:rsidR="009A2367" w:rsidRDefault="009A2367" w:rsidP="00435597">
            <w:pPr>
              <w:ind w:firstLine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026061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77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ed polyembryoids</w:t>
            </w:r>
            <w:r w:rsidR="000260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h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977C55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-vitrification</w:t>
            </w:r>
          </w:p>
          <w:p w:rsidR="009A2367" w:rsidRDefault="009A2367" w:rsidP="00977C55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ading solution: 10% DMSO + 0.7M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10 min</w:t>
            </w:r>
          </w:p>
          <w:p w:rsidR="009A2367" w:rsidRDefault="009A2367" w:rsidP="00977C55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Start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ium</w:t>
            </w:r>
            <w:proofErr w:type="spellEnd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il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olution 1.2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15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FD43A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ta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mps of S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D5004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DF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capsulation-dehydration</w:t>
            </w:r>
          </w:p>
          <w:p w:rsidR="009A2367" w:rsidRDefault="009A2367" w:rsidP="00D50043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855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silica g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h (19-35</w:t>
            </w:r>
            <w:r w:rsidRPr="0078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WC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 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20 years in LN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6F0C84">
            <w:pPr>
              <w:ind w:firstLine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6F0C84" w:rsidRDefault="009A2367" w:rsidP="006F0C84">
            <w:pPr>
              <w:ind w:firstLine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ul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laei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ineensis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977C55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77C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embryoids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34BCE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ual 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xposure to 0.3, 0.5, 0.75 and 1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7 days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4939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Metho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apsulation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hydration</w:t>
            </w:r>
          </w:p>
          <w:p w:rsidR="009A2367" w:rsidRPr="00493997" w:rsidRDefault="009A2367" w:rsidP="0049399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9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: 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ydration in a laminar air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cabin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h; 23% WC)</w:t>
            </w:r>
          </w:p>
          <w:p w:rsidR="009A2367" w:rsidRPr="00D85540" w:rsidRDefault="009A2367" w:rsidP="00977C55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Pr="00045671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</w:t>
            </w:r>
            <w:r w:rsidRPr="00045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r bath for 2–3 </w:t>
            </w:r>
            <w:r w:rsidRPr="000456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n at 40 °C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3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8A109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l</w:t>
            </w:r>
            <w:r w:rsidR="009A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andy</w:t>
            </w:r>
            <w:proofErr w:type="spellEnd"/>
            <w:r w:rsidR="009A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0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034BCE" w:rsidRDefault="009A2367" w:rsidP="000153E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Phoeni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ctil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787448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embryog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Pr="00787448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Pr="00777B8E" w:rsidRDefault="009A2367" w:rsidP="008A1611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7B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8B4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rification</w:t>
            </w:r>
          </w:p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30 min 0ºC</w:t>
            </w:r>
          </w:p>
          <w:p w:rsidR="009A2367" w:rsidRPr="00787448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Pr="00787448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Pr="00787448" w:rsidRDefault="009A2367" w:rsidP="003E3055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Start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ium</w:t>
            </w:r>
            <w:proofErr w:type="spellEnd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il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olution 1.2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15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787448" w:rsidRDefault="009A2367" w:rsidP="000153E1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034BCE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1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034BCE" w:rsidRDefault="009A2367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hoeni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ctil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787448" w:rsidRDefault="009A2367" w:rsidP="00C22570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embryog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V: 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lture</w:t>
            </w:r>
            <w:proofErr w:type="spellEnd"/>
          </w:p>
          <w:p w:rsidR="009A2367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787448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C: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="008B4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roplet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rification and 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late</w:t>
            </w:r>
            <w:proofErr w:type="spellEnd"/>
          </w:p>
          <w:p w:rsidR="009A2367" w:rsidRPr="00777B8E" w:rsidRDefault="009A2367" w:rsidP="00D872DD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7B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: </w:t>
            </w:r>
          </w:p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2 30-60 min</w:t>
            </w:r>
          </w:p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25238B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ccation 6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120 min</w:t>
            </w:r>
          </w:p>
          <w:p w:rsidR="009A2367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787448" w:rsidRDefault="009A2367" w:rsidP="00D872DD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Pr="00787448" w:rsidRDefault="009A2367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25238B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V: A</w:t>
            </w:r>
            <w:proofErr w:type="spellStart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ium</w:t>
            </w:r>
            <w:proofErr w:type="spellEnd"/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il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olution 1.2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15 min</w:t>
            </w:r>
          </w:p>
          <w:p w:rsidR="009A2367" w:rsidRPr="00787448" w:rsidRDefault="009A2367" w:rsidP="005E646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C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olution 1.2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23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15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: 87-99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  <w:p w:rsidR="009A2367" w:rsidRPr="00787448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: 67-96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034BCE" w:rsidRDefault="009A236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ma et al. 2014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A40DA4" w:rsidRDefault="009A2367" w:rsidP="000153E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hoenix </w:t>
            </w:r>
            <w:proofErr w:type="spellStart"/>
            <w:r w:rsidRPr="00A40D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ctil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A40DA4" w:rsidRDefault="009A2367" w:rsidP="000153E1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umps of PEM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Pr="00A40DA4" w:rsidRDefault="009A2367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M </w:t>
            </w: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d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Pr="00A40DA4" w:rsidRDefault="009A2367" w:rsidP="0071348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:</w:t>
            </w: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 </w:t>
            </w: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late</w:t>
            </w:r>
            <w:proofErr w:type="spellEnd"/>
          </w:p>
          <w:p w:rsidR="009A2367" w:rsidRPr="004578E0" w:rsidRDefault="009A2367" w:rsidP="00713483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78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ading solution: 2M </w:t>
            </w: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</w:t>
            </w:r>
            <w:proofErr w:type="spellEnd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0.4M </w:t>
            </w: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Pr="00A40DA4">
              <w:rPr>
                <w:lang w:val="en-US"/>
              </w:rPr>
              <w:t xml:space="preserve"> </w:t>
            </w: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hydration in a laminar airflow cabinet (90-120 min; 40-50%WC)</w:t>
            </w:r>
          </w:p>
          <w:p w:rsidR="009A2367" w:rsidRPr="00A40DA4" w:rsidRDefault="009A2367" w:rsidP="0071348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Pr="00A40DA4" w:rsidRDefault="009A2367" w:rsidP="009A3C9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Pr="00A40DA4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oplate</w:t>
            </w:r>
            <w:proofErr w:type="spellEnd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 solution 1.2 M </w:t>
            </w:r>
            <w:proofErr w:type="spellStart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15 min RT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A40DA4" w:rsidRDefault="009A2367" w:rsidP="005835AF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96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Default="009A2367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Default="009A2367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A40DA4" w:rsidRDefault="009A2367" w:rsidP="00331EB8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0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ma and Engelmann (2017)</w:t>
            </w:r>
          </w:p>
        </w:tc>
      </w:tr>
      <w:tr w:rsidR="00792EA4" w:rsidRPr="00034BCE" w:rsidTr="00957E12">
        <w:tc>
          <w:tcPr>
            <w:tcW w:w="1946" w:type="dxa"/>
            <w:tcBorders>
              <w:left w:val="nil"/>
              <w:right w:val="nil"/>
            </w:tcBorders>
          </w:tcPr>
          <w:p w:rsidR="009A2367" w:rsidRPr="00034BCE" w:rsidRDefault="009A2367" w:rsidP="000153E1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hoenix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ctilifera</w:t>
            </w:r>
            <w:proofErr w:type="spellEnd"/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9A2367" w:rsidRPr="00034BCE" w:rsidRDefault="009A2367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embryog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ss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A2367" w:rsidRPr="00034BCE" w:rsidRDefault="009A2367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8h)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9A2367" w:rsidRDefault="009A2367" w:rsidP="00D5004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apsulation-dehydration</w:t>
            </w:r>
          </w:p>
          <w:p w:rsidR="009A2367" w:rsidRDefault="009A2367" w:rsidP="00D50043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1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ydration in a laminar air</w:t>
            </w:r>
            <w:r w:rsidRPr="0049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cabin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-4; 49% WC)</w:t>
            </w:r>
          </w:p>
          <w:p w:rsidR="009A2367" w:rsidRPr="00787448" w:rsidRDefault="009A2367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9A2367" w:rsidRPr="00034BCE" w:rsidRDefault="009A2367" w:rsidP="00A5463C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ersion L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Pr="00787448" w:rsidRDefault="009A2367" w:rsidP="00EC41B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ter bath at 38 °C for 2-4 </w:t>
            </w:r>
            <w:r w:rsidRPr="00034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9A2367" w:rsidRDefault="009A2367" w:rsidP="00EC41B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A2367" w:rsidRPr="00787448" w:rsidRDefault="009A2367" w:rsidP="00EC41B7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5E3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2171" w:type="dxa"/>
            <w:tcBorders>
              <w:left w:val="nil"/>
              <w:right w:val="nil"/>
            </w:tcBorders>
          </w:tcPr>
          <w:p w:rsidR="009A2367" w:rsidRPr="00787448" w:rsidRDefault="009A2367" w:rsidP="00EC41B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9</w:t>
            </w:r>
          </w:p>
        </w:tc>
      </w:tr>
      <w:tr w:rsidR="009A2367" w:rsidRPr="00026061" w:rsidTr="00957E12">
        <w:tc>
          <w:tcPr>
            <w:tcW w:w="15276" w:type="dxa"/>
            <w:gridSpan w:val="8"/>
            <w:tcBorders>
              <w:left w:val="nil"/>
              <w:bottom w:val="nil"/>
              <w:right w:val="nil"/>
            </w:tcBorders>
          </w:tcPr>
          <w:p w:rsidR="009A2367" w:rsidRPr="00787448" w:rsidRDefault="009A2367" w:rsidP="00902C20">
            <w:pPr>
              <w:pStyle w:val="Prrafodelista"/>
              <w:ind w:left="121" w:right="159" w:firstLine="0"/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</w:pPr>
            <w:r w:rsidRPr="0078744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lture response defined as only survival </w:t>
            </w:r>
            <w:r w:rsidR="005E36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S) 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embryo recovery</w:t>
            </w:r>
            <w:r w:rsidR="005E36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)</w:t>
            </w:r>
            <w:r w:rsidRPr="00787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embriod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493997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comprising of </w:t>
            </w:r>
            <w:proofErr w:type="spellStart"/>
            <w:r w:rsidRPr="00493997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haustorium</w:t>
            </w:r>
            <w:proofErr w:type="spellEnd"/>
            <w:r w:rsidRPr="00493997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 and torpedo-shaped structures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. </w:t>
            </w:r>
            <w:bookmarkStart w:id="0" w:name="_GoBack"/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Abb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reviations:</w:t>
            </w:r>
            <w:bookmarkEnd w:id="0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5E36CC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DMSO: </w:t>
            </w:r>
            <w:proofErr w:type="spellStart"/>
            <w:r w:rsidR="005E36CC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D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imethylsulphoxide</w:t>
            </w:r>
            <w:proofErr w:type="spellEnd"/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DV: Droplet-Vitrification;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Glyc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: Glycerol; LN: L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iquid nitrogen;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RT: Room temperature; PVS2: P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lant vitrification solution 2;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PVS3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Plant vitrification solution 3; SE: S</w:t>
            </w:r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om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atic embryos; </w:t>
            </w:r>
            <w:proofErr w:type="spellStart"/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Suc</w:t>
            </w:r>
            <w:proofErr w:type="spellEnd"/>
            <w:r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: sucrose; </w:t>
            </w:r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VC: V </w:t>
            </w:r>
            <w:proofErr w:type="spellStart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Cryoplate</w:t>
            </w:r>
            <w:proofErr w:type="spellEnd"/>
            <w:r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; WC: Water content; </w:t>
            </w:r>
            <w:r w:rsidR="00026061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 xml:space="preserve">-: </w:t>
            </w:r>
            <w:r w:rsidR="00026061" w:rsidRPr="00B3155C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Not applied</w:t>
            </w:r>
            <w:r w:rsidR="00026061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; --: Not mentioned</w:t>
            </w:r>
            <w:r w:rsidR="00026061" w:rsidRPr="00787448">
              <w:rPr>
                <w:rFonts w:ascii="Times New Roman" w:eastAsia="AdvGulliv-R" w:hAnsi="Times New Roman" w:cs="Times New Roman"/>
                <w:sz w:val="18"/>
                <w:szCs w:val="18"/>
                <w:lang w:val="en-GB"/>
              </w:rPr>
              <w:t>.</w:t>
            </w:r>
          </w:p>
          <w:p w:rsidR="009A2367" w:rsidRPr="00A5753D" w:rsidRDefault="009A2367" w:rsidP="004E66D6">
            <w:pPr>
              <w:ind w:firstLine="0"/>
              <w:rPr>
                <w:rFonts w:ascii="Palatino Linotype" w:hAnsi="Palatino Linotype" w:cs="Times New Roman"/>
                <w:sz w:val="18"/>
                <w:szCs w:val="18"/>
                <w:lang w:val="en-GB"/>
              </w:rPr>
            </w:pPr>
          </w:p>
        </w:tc>
      </w:tr>
    </w:tbl>
    <w:p w:rsidR="00146852" w:rsidRPr="00A40DA4" w:rsidRDefault="00146852" w:rsidP="009E193F">
      <w:pPr>
        <w:pStyle w:val="Prrafodelista"/>
        <w:ind w:left="121" w:right="786" w:firstLine="0"/>
        <w:rPr>
          <w:rFonts w:ascii="Times New Roman" w:eastAsia="AdvGulliv-R" w:hAnsi="Times New Roman" w:cs="Times New Roman"/>
          <w:sz w:val="18"/>
          <w:szCs w:val="18"/>
          <w:lang w:val="en-US"/>
        </w:rPr>
      </w:pPr>
    </w:p>
    <w:sectPr w:rsidR="00146852" w:rsidRPr="00A40DA4" w:rsidSect="00A5753D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059" w:rsidRDefault="00977059" w:rsidP="005E36CC">
      <w:r>
        <w:separator/>
      </w:r>
    </w:p>
  </w:endnote>
  <w:endnote w:type="continuationSeparator" w:id="0">
    <w:p w:rsidR="00977059" w:rsidRDefault="00977059" w:rsidP="005E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059" w:rsidRDefault="00977059" w:rsidP="005E36CC">
      <w:r>
        <w:separator/>
      </w:r>
    </w:p>
  </w:footnote>
  <w:footnote w:type="continuationSeparator" w:id="0">
    <w:p w:rsidR="00977059" w:rsidRDefault="00977059" w:rsidP="005E36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36CC" w:rsidRDefault="005E36CC">
    <w:pPr>
      <w:pStyle w:val="Encabezado"/>
    </w:pPr>
    <w:r>
      <w:rPr>
        <w:noProof/>
        <w:lang w:eastAsia="es-ES"/>
      </w:rPr>
      <w:drawing>
        <wp:inline distT="0" distB="0" distL="0" distR="0" wp14:anchorId="44D405BC" wp14:editId="5CF7CC08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5E36CC" w:rsidRDefault="005E36CC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C30"/>
    <w:multiLevelType w:val="hybridMultilevel"/>
    <w:tmpl w:val="D37005D0"/>
    <w:lvl w:ilvl="0" w:tplc="F3D4A9A0">
      <w:start w:val="81"/>
      <w:numFmt w:val="bullet"/>
      <w:lvlText w:val=""/>
      <w:lvlJc w:val="left"/>
      <w:pPr>
        <w:ind w:left="121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84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56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28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00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72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44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16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8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C1"/>
    <w:rsid w:val="00012E6D"/>
    <w:rsid w:val="000137EB"/>
    <w:rsid w:val="00026061"/>
    <w:rsid w:val="00034BCE"/>
    <w:rsid w:val="00045671"/>
    <w:rsid w:val="000639A2"/>
    <w:rsid w:val="000D35C0"/>
    <w:rsid w:val="000F00C0"/>
    <w:rsid w:val="000F52D9"/>
    <w:rsid w:val="001044D3"/>
    <w:rsid w:val="0014150A"/>
    <w:rsid w:val="00146852"/>
    <w:rsid w:val="00163EA2"/>
    <w:rsid w:val="00174A80"/>
    <w:rsid w:val="00193981"/>
    <w:rsid w:val="001C5717"/>
    <w:rsid w:val="001E5500"/>
    <w:rsid w:val="001E77DE"/>
    <w:rsid w:val="001F723F"/>
    <w:rsid w:val="00205CF0"/>
    <w:rsid w:val="00232CFF"/>
    <w:rsid w:val="00236ED7"/>
    <w:rsid w:val="002436C8"/>
    <w:rsid w:val="00244154"/>
    <w:rsid w:val="0025238B"/>
    <w:rsid w:val="00275AF7"/>
    <w:rsid w:val="00287E08"/>
    <w:rsid w:val="002C632D"/>
    <w:rsid w:val="002D2E60"/>
    <w:rsid w:val="002D68C1"/>
    <w:rsid w:val="002F57CC"/>
    <w:rsid w:val="002F592E"/>
    <w:rsid w:val="00304DFA"/>
    <w:rsid w:val="003141F7"/>
    <w:rsid w:val="003203F0"/>
    <w:rsid w:val="0032294C"/>
    <w:rsid w:val="00331EB8"/>
    <w:rsid w:val="00345883"/>
    <w:rsid w:val="00350109"/>
    <w:rsid w:val="003A4275"/>
    <w:rsid w:val="003E3055"/>
    <w:rsid w:val="004578E0"/>
    <w:rsid w:val="00493997"/>
    <w:rsid w:val="0049716D"/>
    <w:rsid w:val="004C5678"/>
    <w:rsid w:val="004E66D6"/>
    <w:rsid w:val="00523347"/>
    <w:rsid w:val="00534267"/>
    <w:rsid w:val="00534C59"/>
    <w:rsid w:val="005368F6"/>
    <w:rsid w:val="005529C9"/>
    <w:rsid w:val="00552CAD"/>
    <w:rsid w:val="00574220"/>
    <w:rsid w:val="005835AF"/>
    <w:rsid w:val="00585943"/>
    <w:rsid w:val="00591FCB"/>
    <w:rsid w:val="005935FA"/>
    <w:rsid w:val="005B5294"/>
    <w:rsid w:val="005E36CC"/>
    <w:rsid w:val="005E6469"/>
    <w:rsid w:val="00627BCE"/>
    <w:rsid w:val="00632E8F"/>
    <w:rsid w:val="006519E4"/>
    <w:rsid w:val="006C3FA5"/>
    <w:rsid w:val="006C4CFA"/>
    <w:rsid w:val="006C6CB2"/>
    <w:rsid w:val="006E0832"/>
    <w:rsid w:val="006F0C84"/>
    <w:rsid w:val="00713483"/>
    <w:rsid w:val="007319B6"/>
    <w:rsid w:val="00777B8E"/>
    <w:rsid w:val="00787448"/>
    <w:rsid w:val="00792EA4"/>
    <w:rsid w:val="007D716F"/>
    <w:rsid w:val="00804464"/>
    <w:rsid w:val="0082670E"/>
    <w:rsid w:val="00850CE3"/>
    <w:rsid w:val="00871543"/>
    <w:rsid w:val="00877E0E"/>
    <w:rsid w:val="008A1093"/>
    <w:rsid w:val="008A1611"/>
    <w:rsid w:val="008B1903"/>
    <w:rsid w:val="008B42D2"/>
    <w:rsid w:val="008C005F"/>
    <w:rsid w:val="008C5197"/>
    <w:rsid w:val="008D421E"/>
    <w:rsid w:val="00902C20"/>
    <w:rsid w:val="00912165"/>
    <w:rsid w:val="00913DF6"/>
    <w:rsid w:val="00946926"/>
    <w:rsid w:val="00957E12"/>
    <w:rsid w:val="00977059"/>
    <w:rsid w:val="00977C55"/>
    <w:rsid w:val="009A2367"/>
    <w:rsid w:val="009A3C98"/>
    <w:rsid w:val="009E193F"/>
    <w:rsid w:val="009E1E0B"/>
    <w:rsid w:val="00A151F1"/>
    <w:rsid w:val="00A40DA4"/>
    <w:rsid w:val="00A42727"/>
    <w:rsid w:val="00A51509"/>
    <w:rsid w:val="00A5463C"/>
    <w:rsid w:val="00A5753D"/>
    <w:rsid w:val="00A6675B"/>
    <w:rsid w:val="00A85161"/>
    <w:rsid w:val="00A94431"/>
    <w:rsid w:val="00A977CA"/>
    <w:rsid w:val="00AA1B44"/>
    <w:rsid w:val="00AD2B64"/>
    <w:rsid w:val="00B13EE4"/>
    <w:rsid w:val="00B31D1A"/>
    <w:rsid w:val="00B3237E"/>
    <w:rsid w:val="00B62D3D"/>
    <w:rsid w:val="00B9278C"/>
    <w:rsid w:val="00BA3A2C"/>
    <w:rsid w:val="00BE5728"/>
    <w:rsid w:val="00C02CF9"/>
    <w:rsid w:val="00C22570"/>
    <w:rsid w:val="00C2389F"/>
    <w:rsid w:val="00C3402F"/>
    <w:rsid w:val="00C55BEB"/>
    <w:rsid w:val="00C56DB1"/>
    <w:rsid w:val="00C72E21"/>
    <w:rsid w:val="00C86811"/>
    <w:rsid w:val="00CC07D9"/>
    <w:rsid w:val="00D433A7"/>
    <w:rsid w:val="00D455CA"/>
    <w:rsid w:val="00D50043"/>
    <w:rsid w:val="00D600BA"/>
    <w:rsid w:val="00D826DA"/>
    <w:rsid w:val="00D872DD"/>
    <w:rsid w:val="00D918DF"/>
    <w:rsid w:val="00D94527"/>
    <w:rsid w:val="00DB5615"/>
    <w:rsid w:val="00DC2612"/>
    <w:rsid w:val="00DF2B93"/>
    <w:rsid w:val="00E415AE"/>
    <w:rsid w:val="00E75687"/>
    <w:rsid w:val="00E802B3"/>
    <w:rsid w:val="00E802D4"/>
    <w:rsid w:val="00EA005A"/>
    <w:rsid w:val="00EA5EB0"/>
    <w:rsid w:val="00EB46D9"/>
    <w:rsid w:val="00EB76FC"/>
    <w:rsid w:val="00EC41B7"/>
    <w:rsid w:val="00EE1CFC"/>
    <w:rsid w:val="00EF62B9"/>
    <w:rsid w:val="00F137FC"/>
    <w:rsid w:val="00F30A13"/>
    <w:rsid w:val="00F42F0C"/>
    <w:rsid w:val="00FD43AE"/>
    <w:rsid w:val="00FE04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574220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5E36C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E36CC"/>
  </w:style>
  <w:style w:type="paragraph" w:styleId="Piedepgina">
    <w:name w:val="footer"/>
    <w:basedOn w:val="Normal"/>
    <w:link w:val="PiedepginaCar"/>
    <w:uiPriority w:val="99"/>
    <w:unhideWhenUsed/>
    <w:rsid w:val="005E36C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6CC"/>
  </w:style>
  <w:style w:type="paragraph" w:styleId="Textodeglobo">
    <w:name w:val="Balloon Text"/>
    <w:basedOn w:val="Normal"/>
    <w:link w:val="TextodegloboCar"/>
    <w:uiPriority w:val="99"/>
    <w:semiHidden/>
    <w:unhideWhenUsed/>
    <w:rsid w:val="00792EA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2E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7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D6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0639A2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EF62B9"/>
    <w:pPr>
      <w:spacing w:after="200"/>
    </w:pPr>
    <w:rPr>
      <w:b/>
      <w:bCs/>
      <w:color w:val="4F81BD" w:themeColor="accen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574220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5E36C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E36CC"/>
  </w:style>
  <w:style w:type="paragraph" w:styleId="Piedepgina">
    <w:name w:val="footer"/>
    <w:basedOn w:val="Normal"/>
    <w:link w:val="PiedepginaCar"/>
    <w:uiPriority w:val="99"/>
    <w:unhideWhenUsed/>
    <w:rsid w:val="005E36C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36CC"/>
  </w:style>
  <w:style w:type="paragraph" w:styleId="Textodeglobo">
    <w:name w:val="Balloon Text"/>
    <w:basedOn w:val="Normal"/>
    <w:link w:val="TextodegloboCar"/>
    <w:uiPriority w:val="99"/>
    <w:semiHidden/>
    <w:unhideWhenUsed/>
    <w:rsid w:val="00792EA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2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21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M. ELENA CORREDOIRA CASTRO</cp:lastModifiedBy>
  <cp:revision>11</cp:revision>
  <cp:lastPrinted>2016-07-20T12:40:00Z</cp:lastPrinted>
  <dcterms:created xsi:type="dcterms:W3CDTF">2023-10-04T15:20:00Z</dcterms:created>
  <dcterms:modified xsi:type="dcterms:W3CDTF">2023-11-07T12:14:00Z</dcterms:modified>
</cp:coreProperties>
</file>